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7. Frequencies of mtDNA haplogroups and sub-haplogroups in diabetic patients also affected by renal failure.</w:t>
      </w:r>
    </w:p>
    <w:tbl>
      <w:tblPr>
        <w:tblW w:w="12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43"/>
        <w:gridCol w:w="1957"/>
        <w:gridCol w:w="1814"/>
        <w:gridCol w:w="1417"/>
        <w:gridCol w:w="1757"/>
        <w:gridCol w:w="1362"/>
      </w:tblGrid>
      <w:tr>
        <w:trPr>
          <w:trHeight w:val="316" w:hRule="atLeast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Renal Failure</w:t>
            </w:r>
          </w:p>
        </w:tc>
        <w:tc>
          <w:tcPr>
            <w:tcW w:w="38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All samples</w:t>
            </w:r>
          </w:p>
        </w:tc>
        <w:tc>
          <w:tcPr>
            <w:tcW w:w="323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Males</w:t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Females</w:t>
            </w:r>
          </w:p>
        </w:tc>
      </w:tr>
      <w:tr>
        <w:trPr>
          <w:trHeight w:val="405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Haplogroup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it-IT"/>
              </w:rPr>
              <w:t xml:space="preserve">Affected by </w:t>
            </w:r>
            <w:r>
              <w:rPr>
                <w:rFonts w:eastAsia="Times New Roman"/>
                <w:b/>
                <w:lang w:eastAsia="it-IT"/>
              </w:rPr>
              <w:t>Renal Failure</w:t>
            </w:r>
            <w:r>
              <w:rPr>
                <w:rFonts w:eastAsia="Times New Roman"/>
                <w:b/>
                <w:bCs/>
                <w:lang w:eastAsia="it-IT"/>
              </w:rPr>
              <w:t xml:space="preserve"> (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it-IT"/>
              </w:rPr>
              <w:t xml:space="preserve">Affected by </w:t>
            </w:r>
            <w:r>
              <w:rPr>
                <w:rFonts w:eastAsia="Times New Roman"/>
                <w:b/>
                <w:lang w:eastAsia="it-IT"/>
              </w:rPr>
              <w:t>Renal Failure</w:t>
            </w:r>
            <w:r>
              <w:rPr>
                <w:rFonts w:eastAsia="Times New Roman"/>
                <w:b/>
                <w:bCs/>
                <w:lang w:eastAsia="it-IT"/>
              </w:rPr>
              <w:t xml:space="preserve"> (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it-IT"/>
              </w:rPr>
              <w:t xml:space="preserve">Affected by </w:t>
            </w:r>
            <w:r>
              <w:rPr>
                <w:rFonts w:eastAsia="Times New Roman"/>
                <w:b/>
                <w:lang w:eastAsia="it-IT"/>
              </w:rPr>
              <w:t>Renal Failure</w:t>
            </w:r>
            <w:r>
              <w:rPr>
                <w:rFonts w:eastAsia="Times New Roman"/>
                <w:b/>
                <w:bCs/>
                <w:lang w:eastAsia="it-IT"/>
              </w:rPr>
              <w:t xml:space="preserve"> (%)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</w:tr>
      <w:tr>
        <w:trPr>
          <w:trHeight w:val="200" w:hRule="atLeast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20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446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24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204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: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35.00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4 (34.53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33.33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5 (35.12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40.00%)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9 (33.82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20.00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 (16.37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20.0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 (16.53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20.00%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 (16.18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0.00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 (9.42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6.67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 (9.09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20.00%)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 (9.80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 (2.24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2.48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.96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5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5.00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 (3.36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6.67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 (4.13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2.45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 (2.24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2.07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2.45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8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0.9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83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98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V: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5.00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 (7.62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20.00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 (9.09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5.88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V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 (3.36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 (3.31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3.43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V0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0.90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4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9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V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5.00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 (3.36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20.0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 (4.55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.96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R0: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1.35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4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47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R0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1.35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4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47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J: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0.00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 (6.95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3.33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 (7.85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5.88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J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0.00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 (5.61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3.33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 (6.61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(4.41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J2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1.35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4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47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T: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0.00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9 (15.47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6.6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 (14.88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20.00%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 (16.18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T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2.69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2.89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2.45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T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0.00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7 (12.78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6.6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 (11.98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20.00%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 (13.73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K: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eastAsia="it-IT"/>
              </w:rPr>
            </w:pPr>
            <w:r>
              <w:rPr>
                <w:rFonts w:eastAsia="Calibri" w:cs="Calibri"/>
                <w:b/>
                <w:bCs/>
                <w:lang w:eastAsia="it-IT"/>
              </w:rPr>
              <w:t xml:space="preserve">      </w:t>
            </w:r>
            <w:r>
              <w:rPr>
                <w:rFonts w:eastAsia="Times New Roman"/>
                <w:b/>
                <w:bCs/>
                <w:lang w:eastAsia="it-IT"/>
              </w:rPr>
              <w:t>U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20.00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6 (17.04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3.33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6 (19.01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40.00%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 (14.71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0.67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4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22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1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3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0.00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 (2.47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6.67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(3.72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20.00%)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98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2.69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2.48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2.94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5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5.00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 (8.52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6.67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 (8.26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 (8.82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45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98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7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0.90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83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98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5.00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0.9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.65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20.00%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9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22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1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eastAsia="it-IT"/>
              </w:rPr>
            </w:pPr>
            <w:r>
              <w:rPr>
                <w:rFonts w:eastAsia="Calibri" w:cs="Calibri"/>
                <w:b/>
                <w:bCs/>
                <w:lang w:eastAsia="it-IT"/>
              </w:rPr>
              <w:t xml:space="preserve">       </w:t>
            </w:r>
            <w:r>
              <w:rPr>
                <w:rFonts w:eastAsia="Times New Roman"/>
                <w:b/>
                <w:bCs/>
                <w:lang w:eastAsia="it-IT"/>
              </w:rPr>
              <w:t>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 (6.95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4.96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 (9.31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K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 (6.73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4.96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 (8.82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K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22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9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1: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5.00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 (3.59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6.67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 (3.31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 (3.92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(2.02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2.48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47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5.00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1.57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6.67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83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2.45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2: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1.35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4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47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W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1.35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4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47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X: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 (2.91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.65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(4.41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X2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 (2.91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.65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(4.41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M: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5.00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(2.02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6.6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.65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2.45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D4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5.00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0.90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6.67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4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9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.12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1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.96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L: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22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9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L1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L3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22%)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9%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5:24:00Z</dcterms:created>
  <dc:creator>Annina Olivieri</dc:creator>
  <dc:description/>
  <dc:language>en-US</dc:language>
  <cp:lastModifiedBy>Annina Olivieri</cp:lastModifiedBy>
  <dcterms:modified xsi:type="dcterms:W3CDTF">2011-05-22T15:24:00Z</dcterms:modified>
  <cp:revision>2</cp:revision>
  <dc:subject/>
  <dc:title/>
</cp:coreProperties>
</file>